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9757A2" w14:textId="1402604A" w:rsidR="00526F1F" w:rsidRPr="00E725ED" w:rsidRDefault="00526F1F" w:rsidP="003A5779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</w:pPr>
      <w:r w:rsidRPr="00E725ED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Supplementary Figure 1</w:t>
      </w:r>
      <w:r w:rsidR="00E43B44" w:rsidRPr="00E725E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</w:rPr>
        <w:t>:</w:t>
      </w:r>
    </w:p>
    <w:p w14:paraId="06B2826A" w14:textId="4F3BBD53" w:rsidR="00526F1F" w:rsidRDefault="00526F1F" w:rsidP="003A5779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color w:val="000000"/>
          <w:kern w:val="0"/>
          <w:sz w:val="24"/>
          <w:szCs w:val="24"/>
        </w:rPr>
        <w:drawing>
          <wp:inline distT="0" distB="0" distL="0" distR="0" wp14:anchorId="6FC02D6D" wp14:editId="43E1E703">
            <wp:extent cx="4471200" cy="2667600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-051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1200" cy="266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8FDFD" w14:textId="6666E75C" w:rsidR="00526F1F" w:rsidRDefault="00526F1F" w:rsidP="00E43B4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56" w:afterLines="50" w:after="156"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43B4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Figure S1.</w:t>
      </w:r>
      <w:r w:rsidR="00E43B44" w:rsidRPr="003F12A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proofErr w:type="spellStart"/>
      <w:r w:rsidR="00E43B44" w:rsidRPr="003F12A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ortezomib</w:t>
      </w:r>
      <w:proofErr w:type="spellEnd"/>
      <w:r w:rsidR="00E43B44" w:rsidRPr="003F12A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duces the expression of osteogenesis-related proteins.</w:t>
      </w:r>
      <w:r w:rsidRPr="003F12A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E86FE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(A)</w:t>
      </w:r>
      <w:r w:rsidRPr="00E86F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estern blotting analysis of the changes of the osteogenesis-related proteins in </w:t>
      </w:r>
      <w:proofErr w:type="spellStart"/>
      <w:r w:rsidRPr="00E86F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BM</w:t>
      </w:r>
      <w:proofErr w:type="spellEnd"/>
      <w:r w:rsidRPr="00E86F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-MSCs treated with indicated concentrations of bortezomib for 24 h.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B)</w:t>
      </w:r>
      <w:r w:rsidRPr="00E86F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</w:t>
      </w:r>
      <w:r w:rsidRPr="00E86F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nsitometric analysis of the western blotting result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of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E86F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ree independent experiment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* </w:t>
      </w:r>
      <w:r w:rsidRPr="00E86FE4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&lt; 0.05; ** </w:t>
      </w:r>
      <w:r w:rsidRPr="00E86FE4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&lt; 0.01)</w:t>
      </w:r>
      <w:r w:rsidRPr="00E86F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bookmarkStart w:id="0" w:name="_GoBack"/>
      <w:bookmarkEnd w:id="0"/>
    </w:p>
    <w:p w14:paraId="41DAE907" w14:textId="77777777" w:rsidR="00526F1F" w:rsidRPr="00526F1F" w:rsidRDefault="00526F1F" w:rsidP="003A5779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sectPr w:rsidR="00526F1F" w:rsidRPr="00526F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4F97CA" w14:textId="77777777" w:rsidR="0000735C" w:rsidRDefault="0000735C" w:rsidP="00526F1F">
      <w:r>
        <w:separator/>
      </w:r>
    </w:p>
  </w:endnote>
  <w:endnote w:type="continuationSeparator" w:id="0">
    <w:p w14:paraId="487B1A9C" w14:textId="77777777" w:rsidR="0000735C" w:rsidRDefault="0000735C" w:rsidP="00526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AEC001" w14:textId="77777777" w:rsidR="0000735C" w:rsidRDefault="0000735C" w:rsidP="00526F1F">
      <w:r>
        <w:separator/>
      </w:r>
    </w:p>
  </w:footnote>
  <w:footnote w:type="continuationSeparator" w:id="0">
    <w:p w14:paraId="55438B3B" w14:textId="77777777" w:rsidR="0000735C" w:rsidRDefault="0000735C" w:rsidP="00526F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3MTUxNrUwtDC2tDRU0lEKTi0uzszPAykwrQUAAJusyCwAAAA="/>
  </w:docVars>
  <w:rsids>
    <w:rsidRoot w:val="00095FBB"/>
    <w:rsid w:val="0000735C"/>
    <w:rsid w:val="00047392"/>
    <w:rsid w:val="00095FBB"/>
    <w:rsid w:val="003A5779"/>
    <w:rsid w:val="003F12A4"/>
    <w:rsid w:val="00526F1F"/>
    <w:rsid w:val="0071403B"/>
    <w:rsid w:val="007C6AAE"/>
    <w:rsid w:val="00AD0F5E"/>
    <w:rsid w:val="00DB6C60"/>
    <w:rsid w:val="00E43B44"/>
    <w:rsid w:val="00E725ED"/>
    <w:rsid w:val="00ED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37B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6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6F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6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6F1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A57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A577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6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6F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6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6F1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A57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A57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an</cp:lastModifiedBy>
  <cp:revision>6</cp:revision>
  <dcterms:created xsi:type="dcterms:W3CDTF">2020-05-12T08:23:00Z</dcterms:created>
  <dcterms:modified xsi:type="dcterms:W3CDTF">2020-05-13T02:49:00Z</dcterms:modified>
</cp:coreProperties>
</file>